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7DA" w:rsidRPr="00CC6C35" w:rsidRDefault="003C47DA" w:rsidP="003C47DA">
      <w:pPr>
        <w:rPr>
          <w:rFonts w:ascii="Times New Roman" w:hAnsi="Times New Roman" w:cs="Times New Roman"/>
          <w:b/>
          <w:sz w:val="24"/>
          <w:szCs w:val="24"/>
        </w:rPr>
      </w:pPr>
      <w:r w:rsidRPr="00CC6C35">
        <w:rPr>
          <w:rFonts w:ascii="Times New Roman" w:hAnsi="Times New Roman" w:cs="Times New Roman"/>
          <w:b/>
          <w:sz w:val="24"/>
          <w:szCs w:val="24"/>
        </w:rPr>
        <w:t xml:space="preserve">S3 Table. The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0"/>
        <w:gridCol w:w="1525"/>
        <w:gridCol w:w="4201"/>
      </w:tblGrid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Number of questions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cus of questions </w:t>
            </w: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Demographics 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s related to demographic data </w:t>
            </w: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aces, number of rooms, suitability of locations, comfortability, electric supply, water supply, toilet facilities, drainage system, waste disposal services, roads </w:t>
            </w: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hysical environment 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te disposal system, forest, hills, cleanliness of the river, cleanliness of the air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d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the settlement area, noise at the settlement area </w:t>
            </w: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afety 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ety, calmness, presence of police or security officers, community and properties safety, availability of the law, enforcement of the law, readiness to face disaster</w:t>
            </w: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Involvement and social relationships 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volvement in politic, involvement in charity, involvement in consumerism, involvement in environment conservation, involvement in sports, relationship with family members, neighbourhood relationship, satisfaction from leisure time and entertainment related activities. </w:t>
            </w: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achievement, students discipline, school infrastructure, teaching quality, opportunity to pursue higher education</w:t>
            </w: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Financial and job security 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tisfaction on job status, relationship with colleagues, work environment, work security,  financial status, access to loan services, financial affordability on medical services </w:t>
            </w: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Infrastructure facilities 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transportation, worship facilities, recreational facilities, public toilet, government buildings </w:t>
            </w: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7DA" w:rsidRPr="00E0457F" w:rsidTr="006858CC">
        <w:tc>
          <w:tcPr>
            <w:tcW w:w="3290" w:type="dxa"/>
          </w:tcPr>
          <w:p w:rsidR="003C47DA" w:rsidRPr="00E0457F" w:rsidRDefault="003C47DA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Overall total</w:t>
            </w:r>
          </w:p>
        </w:tc>
        <w:tc>
          <w:tcPr>
            <w:tcW w:w="1525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4201" w:type="dxa"/>
          </w:tcPr>
          <w:p w:rsidR="003C47DA" w:rsidRPr="00E0457F" w:rsidRDefault="003C47DA" w:rsidP="006858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3C47DA" w:rsidRDefault="003C47DA" w:rsidP="003C47DA"/>
    <w:p w:rsidR="003C47DA" w:rsidRPr="0038699D" w:rsidRDefault="003C47DA" w:rsidP="003C47DA"/>
    <w:p w:rsidR="001A6D62" w:rsidRDefault="001A6D62">
      <w:bookmarkStart w:id="0" w:name="_GoBack"/>
      <w:bookmarkEnd w:id="0"/>
    </w:p>
    <w:sectPr w:rsidR="001A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7DA"/>
    <w:rsid w:val="001A6D62"/>
    <w:rsid w:val="003C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B41D22-527B-4AF1-82A2-2C1628960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7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CB5B1-77D7-4CCE-9769-0152A4000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1</cp:revision>
  <dcterms:created xsi:type="dcterms:W3CDTF">2016-02-25T05:18:00Z</dcterms:created>
  <dcterms:modified xsi:type="dcterms:W3CDTF">2016-02-25T05:18:00Z</dcterms:modified>
</cp:coreProperties>
</file>